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-1049"/>
        <w:tblW w:w="6227" w:type="dxa"/>
        <w:tblLayout w:type="fixed"/>
        <w:tblCellMar>
          <w:left w:w="0" w:type="dxa"/>
          <w:right w:w="0" w:type="dxa"/>
        </w:tblCellMar>
        <w:tblLook w:val="0420"/>
      </w:tblPr>
      <w:tblGrid>
        <w:gridCol w:w="2118"/>
        <w:gridCol w:w="1087"/>
        <w:gridCol w:w="1463"/>
        <w:gridCol w:w="1559"/>
      </w:tblGrid>
      <w:tr w:rsidR="00DE0310" w:rsidRPr="006F6968" w:rsidTr="00FC4D17">
        <w:trPr>
          <w:trHeight w:val="475"/>
        </w:trPr>
        <w:tc>
          <w:tcPr>
            <w:tcW w:w="6227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0310" w:rsidRPr="00DE0310" w:rsidRDefault="00A85015" w:rsidP="00DE03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50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pplementary</w:t>
            </w:r>
            <w:r w:rsidR="00F76A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="00F76A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able</w:t>
            </w:r>
            <w:r w:rsidR="00DE0310" w:rsidRPr="00DE03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microbial</w:t>
            </w:r>
            <w:proofErr w:type="spellEnd"/>
            <w:r w:rsidR="00DE0310" w:rsidRPr="00DE03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DE0310" w:rsidRPr="00DE03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sceptibiltytestings</w:t>
            </w:r>
            <w:proofErr w:type="spellEnd"/>
            <w:r w:rsidR="00DE0310" w:rsidRPr="00DE03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</w:t>
            </w:r>
            <w:r w:rsidR="00DE0310" w:rsidRPr="00DE031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H. Canis </w:t>
            </w:r>
            <w:r w:rsidR="00DE0310" w:rsidRPr="00DE03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rrent report</w:t>
            </w:r>
          </w:p>
        </w:tc>
      </w:tr>
      <w:tr w:rsidR="00DE0310" w:rsidRPr="00DE0310" w:rsidTr="00FC4D17">
        <w:trPr>
          <w:trHeight w:val="172"/>
        </w:trPr>
        <w:tc>
          <w:tcPr>
            <w:tcW w:w="2118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-test INN(Concentration in µg</w:t>
            </w:r>
            <w:r w:rsidR="00EA7B1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/</w:t>
            </w: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L)</w:t>
            </w:r>
          </w:p>
        </w:tc>
        <w:tc>
          <w:tcPr>
            <w:tcW w:w="1087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IC (µg</w:t>
            </w:r>
            <w:r w:rsidR="00EA7B1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/</w:t>
            </w: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L)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Interpretation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reakpoints</w:t>
            </w:r>
          </w:p>
        </w:tc>
      </w:tr>
      <w:tr w:rsidR="00DE0310" w:rsidRPr="00DE0310" w:rsidTr="00FC4D17">
        <w:tc>
          <w:tcPr>
            <w:tcW w:w="211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ifampicine</w:t>
            </w:r>
            <w:proofErr w:type="spellEnd"/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RI (0.002-32)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&lt;0.00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usceptib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Default="00DE0310" w:rsidP="00DE031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</w:pPr>
          </w:p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 xml:space="preserve">H. pylori </w:t>
            </w: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UCAST 202</w:t>
            </w:r>
            <w:r w:rsidR="00A85015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</w:t>
            </w:r>
          </w:p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 </w:t>
            </w:r>
          </w:p>
        </w:tc>
      </w:tr>
      <w:tr w:rsidR="00DE0310" w:rsidRPr="00DE0310" w:rsidTr="00FC4D17">
        <w:trPr>
          <w:trHeight w:val="267"/>
        </w:trPr>
        <w:tc>
          <w:tcPr>
            <w:tcW w:w="2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étronidazole</w:t>
            </w:r>
            <w:proofErr w:type="spellEnd"/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MZ (0.016-256)</w:t>
            </w:r>
          </w:p>
        </w:tc>
        <w:tc>
          <w:tcPr>
            <w:tcW w:w="108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&lt;0.016</w:t>
            </w:r>
          </w:p>
        </w:tc>
        <w:tc>
          <w:tcPr>
            <w:tcW w:w="14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usceptible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 xml:space="preserve">H. pylori </w:t>
            </w: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UCAST 202</w:t>
            </w:r>
            <w:r w:rsidR="00A85015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</w:t>
            </w:r>
          </w:p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 </w:t>
            </w:r>
          </w:p>
        </w:tc>
      </w:tr>
      <w:tr w:rsidR="00DE0310" w:rsidRPr="00DE0310" w:rsidTr="00FC4D17">
        <w:trPr>
          <w:trHeight w:val="214"/>
        </w:trPr>
        <w:tc>
          <w:tcPr>
            <w:tcW w:w="2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étracycline</w:t>
            </w:r>
            <w:proofErr w:type="spellEnd"/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TC (0.016-256)</w:t>
            </w:r>
          </w:p>
        </w:tc>
        <w:tc>
          <w:tcPr>
            <w:tcW w:w="108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&lt; 0.016</w:t>
            </w:r>
          </w:p>
        </w:tc>
        <w:tc>
          <w:tcPr>
            <w:tcW w:w="14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usceptible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 xml:space="preserve">H. pylori </w:t>
            </w: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UCAST 202</w:t>
            </w:r>
            <w:r w:rsidR="00A85015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</w:t>
            </w:r>
          </w:p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 </w:t>
            </w:r>
          </w:p>
        </w:tc>
      </w:tr>
      <w:tr w:rsidR="00DE0310" w:rsidRPr="00DE0310" w:rsidTr="00FC4D17">
        <w:trPr>
          <w:trHeight w:val="319"/>
        </w:trPr>
        <w:tc>
          <w:tcPr>
            <w:tcW w:w="2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eftriaxone TX (0.002-32)</w:t>
            </w:r>
          </w:p>
        </w:tc>
        <w:tc>
          <w:tcPr>
            <w:tcW w:w="108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= 0.75</w:t>
            </w:r>
          </w:p>
        </w:tc>
        <w:tc>
          <w:tcPr>
            <w:tcW w:w="14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Pr="00DE0310" w:rsidRDefault="00FC4D17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To use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cautio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K-PD EUCAST 202</w:t>
            </w:r>
            <w:r w:rsidR="00A85015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</w:t>
            </w:r>
          </w:p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 </w:t>
            </w:r>
          </w:p>
        </w:tc>
      </w:tr>
      <w:tr w:rsidR="00DE0310" w:rsidRPr="00DE0310" w:rsidTr="00FC4D17">
        <w:trPr>
          <w:trHeight w:val="239"/>
        </w:trPr>
        <w:tc>
          <w:tcPr>
            <w:tcW w:w="2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moxi-clav</w:t>
            </w:r>
            <w:proofErr w:type="spellEnd"/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XL (0.016-256)</w:t>
            </w:r>
          </w:p>
        </w:tc>
        <w:tc>
          <w:tcPr>
            <w:tcW w:w="108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= 0.047</w:t>
            </w:r>
          </w:p>
        </w:tc>
        <w:tc>
          <w:tcPr>
            <w:tcW w:w="14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Pr="00DE0310" w:rsidRDefault="00FC4D17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To use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cautio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K-PD EUCAST 202</w:t>
            </w:r>
            <w:r w:rsidR="00A85015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</w:t>
            </w:r>
          </w:p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 </w:t>
            </w:r>
          </w:p>
        </w:tc>
      </w:tr>
      <w:tr w:rsidR="00DE0310" w:rsidRPr="00DE0310" w:rsidTr="00FC4D17">
        <w:trPr>
          <w:trHeight w:val="346"/>
        </w:trPr>
        <w:tc>
          <w:tcPr>
            <w:tcW w:w="2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mpicilline</w:t>
            </w:r>
            <w:proofErr w:type="spellEnd"/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AM (0.016-256)</w:t>
            </w:r>
          </w:p>
        </w:tc>
        <w:tc>
          <w:tcPr>
            <w:tcW w:w="108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= 0.064</w:t>
            </w:r>
          </w:p>
        </w:tc>
        <w:tc>
          <w:tcPr>
            <w:tcW w:w="14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Pr="00DE0310" w:rsidRDefault="00FC4D17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To use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cautio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K-PD EUCAST 202</w:t>
            </w:r>
            <w:r w:rsidR="00A85015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</w:t>
            </w:r>
          </w:p>
          <w:p w:rsidR="00DE0310" w:rsidRPr="00DE0310" w:rsidRDefault="00DE0310" w:rsidP="00DE03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 </w:t>
            </w:r>
          </w:p>
        </w:tc>
      </w:tr>
      <w:tr w:rsidR="0014544F" w:rsidRPr="00DE0310" w:rsidTr="00FC4D17">
        <w:trPr>
          <w:trHeight w:val="346"/>
        </w:trPr>
        <w:tc>
          <w:tcPr>
            <w:tcW w:w="2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544F" w:rsidRPr="00DE0310" w:rsidRDefault="0014544F" w:rsidP="0014544F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éropénem</w:t>
            </w:r>
            <w:proofErr w:type="spellEnd"/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MP (0.002-32)</w:t>
            </w:r>
          </w:p>
        </w:tc>
        <w:tc>
          <w:tcPr>
            <w:tcW w:w="108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544F" w:rsidRPr="00DE0310" w:rsidRDefault="0014544F" w:rsidP="0014544F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&lt; 0.002</w:t>
            </w:r>
          </w:p>
        </w:tc>
        <w:tc>
          <w:tcPr>
            <w:tcW w:w="14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544F" w:rsidRDefault="0014544F" w:rsidP="001454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To use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cautio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544F" w:rsidRPr="00DE0310" w:rsidRDefault="0014544F" w:rsidP="001454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K-PD EUCAST 202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</w:t>
            </w:r>
          </w:p>
          <w:p w:rsidR="0014544F" w:rsidRPr="00DE0310" w:rsidRDefault="0014544F" w:rsidP="0014544F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 </w:t>
            </w:r>
          </w:p>
        </w:tc>
      </w:tr>
      <w:tr w:rsidR="0014544F" w:rsidRPr="00DE0310" w:rsidTr="00FC4D17">
        <w:tc>
          <w:tcPr>
            <w:tcW w:w="2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544F" w:rsidRPr="00DE0310" w:rsidRDefault="0014544F" w:rsidP="001454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iprofloxacineCI</w:t>
            </w:r>
            <w:proofErr w:type="spellEnd"/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 (0.002-32)</w:t>
            </w:r>
          </w:p>
        </w:tc>
        <w:tc>
          <w:tcPr>
            <w:tcW w:w="108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544F" w:rsidRPr="00DE0310" w:rsidRDefault="0014544F" w:rsidP="001454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&gt; 32</w:t>
            </w:r>
          </w:p>
        </w:tc>
        <w:tc>
          <w:tcPr>
            <w:tcW w:w="14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544F" w:rsidRPr="00DE0310" w:rsidRDefault="0014544F" w:rsidP="001454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hould not be used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544F" w:rsidRPr="00DE0310" w:rsidRDefault="0014544F" w:rsidP="001454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K-PD EUCAST 202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</w:t>
            </w:r>
          </w:p>
          <w:p w:rsidR="0014544F" w:rsidRPr="00DE0310" w:rsidRDefault="0014544F" w:rsidP="001454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 </w:t>
            </w:r>
          </w:p>
        </w:tc>
      </w:tr>
      <w:tr w:rsidR="0014544F" w:rsidRPr="00F76A9C" w:rsidTr="00FC4D17">
        <w:trPr>
          <w:trHeight w:val="324"/>
        </w:trPr>
        <w:tc>
          <w:tcPr>
            <w:tcW w:w="2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544F" w:rsidRPr="00DE0310" w:rsidRDefault="0014544F" w:rsidP="001454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lindamycine</w:t>
            </w:r>
            <w:proofErr w:type="spellEnd"/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CM (0.016-256)</w:t>
            </w:r>
          </w:p>
        </w:tc>
        <w:tc>
          <w:tcPr>
            <w:tcW w:w="108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544F" w:rsidRPr="00DE0310" w:rsidRDefault="0014544F" w:rsidP="001454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= 12</w:t>
            </w:r>
          </w:p>
        </w:tc>
        <w:tc>
          <w:tcPr>
            <w:tcW w:w="14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544F" w:rsidRPr="00DE0310" w:rsidRDefault="0014544F" w:rsidP="001454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Uninterpretable</w:t>
            </w:r>
            <w:proofErr w:type="spellEnd"/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544F" w:rsidRPr="00FC4D17" w:rsidRDefault="0014544F" w:rsidP="0014544F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FC4D1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 breakpoint nor wild type distribution MIC</w:t>
            </w:r>
          </w:p>
        </w:tc>
      </w:tr>
      <w:tr w:rsidR="0014544F" w:rsidRPr="00F76A9C" w:rsidTr="00FC4D17">
        <w:trPr>
          <w:trHeight w:val="783"/>
        </w:trPr>
        <w:tc>
          <w:tcPr>
            <w:tcW w:w="6227" w:type="dxa"/>
            <w:gridSpan w:val="4"/>
            <w:tcBorders>
              <w:top w:val="single" w:sz="8" w:space="0" w:color="000000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544F" w:rsidRPr="00DE0310" w:rsidRDefault="0014544F" w:rsidP="001454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INN, </w:t>
            </w: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nternational nonproprietary name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; MIC, </w:t>
            </w:r>
            <w:r w:rsidRPr="00DE0310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inimal inhibitory concentration</w:t>
            </w:r>
          </w:p>
        </w:tc>
      </w:tr>
    </w:tbl>
    <w:p w:rsidR="00521431" w:rsidRPr="00DE0310" w:rsidRDefault="00AC6E8C">
      <w:pPr>
        <w:rPr>
          <w:lang w:val="en-US"/>
        </w:rPr>
      </w:pPr>
    </w:p>
    <w:sectPr w:rsidR="00521431" w:rsidRPr="00DE0310" w:rsidSect="0083376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njamin Lardinois">
    <w15:presenceInfo w15:providerId="AD" w15:userId="S::benjamin.lardinois@student.uclouvain.be::7e2a6b06-e3b7-4213-8e55-6616b141935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trackRevisions/>
  <w:defaultTabStop w:val="708"/>
  <w:hyphenationZone w:val="425"/>
  <w:characterSpacingControl w:val="doNotCompress"/>
  <w:compat/>
  <w:rsids>
    <w:rsidRoot w:val="00DE0310"/>
    <w:rsid w:val="00006C97"/>
    <w:rsid w:val="0014544F"/>
    <w:rsid w:val="00224E0F"/>
    <w:rsid w:val="005B1E8B"/>
    <w:rsid w:val="00601C15"/>
    <w:rsid w:val="006E6049"/>
    <w:rsid w:val="006F6968"/>
    <w:rsid w:val="00833766"/>
    <w:rsid w:val="00A85015"/>
    <w:rsid w:val="00AC6E8C"/>
    <w:rsid w:val="00DE0310"/>
    <w:rsid w:val="00EA7B1A"/>
    <w:rsid w:val="00F2092C"/>
    <w:rsid w:val="00F76A9C"/>
    <w:rsid w:val="00FC4D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C4D17"/>
  </w:style>
  <w:style w:type="paragraph" w:styleId="BalloonText">
    <w:name w:val="Balloon Text"/>
    <w:basedOn w:val="Normal"/>
    <w:link w:val="BalloonTextChar"/>
    <w:uiPriority w:val="99"/>
    <w:semiHidden/>
    <w:unhideWhenUsed/>
    <w:rsid w:val="00AC6E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E8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77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11</cp:revision>
  <dcterms:created xsi:type="dcterms:W3CDTF">2021-05-01T18:34:00Z</dcterms:created>
  <dcterms:modified xsi:type="dcterms:W3CDTF">2022-01-05T09:06:00Z</dcterms:modified>
</cp:coreProperties>
</file>